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613" w:rsidRPr="006F5933" w:rsidRDefault="00594655" w:rsidP="00310613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t>Additional file 4: Table S2</w:t>
      </w:r>
      <w:bookmarkStart w:id="0" w:name="_GoBack"/>
      <w:bookmarkEnd w:id="0"/>
      <w:r>
        <w:rPr>
          <w:rFonts w:ascii="Times New Roman" w:eastAsia="新細明體" w:hAnsi="Times New Roman" w:cs="Times New Roman"/>
          <w:kern w:val="0"/>
          <w:szCs w:val="24"/>
        </w:rPr>
        <w:t>.</w:t>
      </w:r>
    </w:p>
    <w:tbl>
      <w:tblPr>
        <w:tblpPr w:leftFromText="180" w:rightFromText="180" w:vertAnchor="page" w:tblpXSpec="center" w:tblpY="2377"/>
        <w:tblW w:w="850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2268"/>
        <w:gridCol w:w="2835"/>
      </w:tblGrid>
      <w:tr w:rsidR="00310613" w:rsidRPr="00BE53E4" w:rsidTr="00BB3C31">
        <w:trPr>
          <w:trHeight w:val="336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613" w:rsidRPr="00BE53E4" w:rsidRDefault="00E82E7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10613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 w:rsidR="00F711B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r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gree of freedom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613" w:rsidRPr="004B7F7F" w:rsidRDefault="00310613" w:rsidP="00807F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B3C3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195B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BB3C3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v</w:t>
            </w:r>
            <w:r w:rsidR="00BB3C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ue </w:t>
            </w:r>
            <w:r w:rsidR="006966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assumption valid)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6 scor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310613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.792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917CF5">
              <w:rPr>
                <w:rFonts w:ascii="Times New Roman" w:hAnsi="Times New Roman" w:cs="Times New Roman"/>
                <w:szCs w:val="24"/>
              </w:rPr>
              <w:t>.9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1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917CF5">
              <w:rPr>
                <w:rFonts w:ascii="Times New Roman" w:hAnsi="Times New Roman" w:cs="Times New Roman"/>
                <w:szCs w:val="24"/>
              </w:rPr>
              <w:t>.0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E445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613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0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310613" w:rsidRPr="00BE53E4" w:rsidTr="00BB3C31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17CF5">
              <w:rPr>
                <w:rFonts w:ascii="Times New Roman" w:hAnsi="Times New Roman" w:cs="Times New Roman"/>
                <w:szCs w:val="24"/>
              </w:rPr>
              <w:t>.6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3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917CF5">
              <w:rPr>
                <w:rFonts w:ascii="Times New Roman" w:hAnsi="Times New Roman" w:cs="Times New Roman"/>
                <w:szCs w:val="24"/>
              </w:rPr>
              <w:t>.1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4</w:t>
            </w:r>
          </w:p>
        </w:tc>
      </w:tr>
      <w:tr w:rsidR="00310613" w:rsidRPr="00BE53E4" w:rsidTr="00BB3C31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613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.2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807F70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0613" w:rsidRPr="00BE53E4" w:rsidTr="00BB3C31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613" w:rsidRPr="00BE53E4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17CF5">
              <w:rPr>
                <w:rFonts w:ascii="Times New Roman" w:hAnsi="Times New Roman" w:cs="Times New Roman"/>
                <w:szCs w:val="24"/>
              </w:rPr>
              <w:t>.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0613" w:rsidRPr="00BE53E4" w:rsidRDefault="00917CF5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2</w:t>
            </w:r>
          </w:p>
        </w:tc>
      </w:tr>
      <w:tr w:rsidR="00310613" w:rsidRPr="00BE53E4" w:rsidTr="00BB3C31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10613" w:rsidRPr="007D652E" w:rsidRDefault="00310613" w:rsidP="00F72F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10613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917CF5">
              <w:rPr>
                <w:rFonts w:ascii="Times New Roman" w:hAnsi="Times New Roman" w:cs="Times New Roman"/>
                <w:szCs w:val="24"/>
              </w:rPr>
              <w:t>.4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10613" w:rsidRPr="00BE53E4" w:rsidRDefault="00310613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10613" w:rsidRPr="00BE53E4" w:rsidRDefault="00807F70" w:rsidP="00F72F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310613" w:rsidRPr="00BE53E4" w:rsidTr="00BB3C31">
        <w:trPr>
          <w:trHeight w:val="336"/>
        </w:trPr>
        <w:tc>
          <w:tcPr>
            <w:tcW w:w="8505" w:type="dxa"/>
            <w:gridSpan w:val="4"/>
            <w:tcBorders>
              <w:top w:val="single" w:sz="18" w:space="0" w:color="auto"/>
              <w:left w:val="nil"/>
            </w:tcBorders>
          </w:tcPr>
          <w:p w:rsidR="00310613" w:rsidRPr="007A5B0B" w:rsidRDefault="00310613" w:rsidP="00F72F50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094F">
              <w:rPr>
                <w:rFonts w:ascii="Times New Roman" w:hAnsi="Times New Roman" w:cs="Times New Roman"/>
                <w:i/>
                <w:szCs w:val="24"/>
              </w:rPr>
              <w:t>Abbreviations:</w:t>
            </w:r>
            <w:r w:rsidRPr="00583B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6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lirubin, 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aspartate aminotransferase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alanine aminotransferase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a</w:t>
            </w:r>
            <w:r>
              <w:rPr>
                <w:rFonts w:ascii="Times New Roman" w:eastAsia="新細明體" w:hAnsi="Times New Roman" w:cs="Times New Roman"/>
                <w:szCs w:val="24"/>
              </w:rPr>
              <w:t>lkaline phosphatase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international normalized ratio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087BC2">
              <w:rPr>
                <w:rFonts w:ascii="Times New Roman" w:eastAsia="新細明體" w:hAnsi="Times New Roman" w:cs="Times New Roman"/>
                <w:szCs w:val="24"/>
              </w:rPr>
              <w:t xml:space="preserve"> albumin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;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PVTT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p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ortal vein tumor thrombosis; IVCTT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i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 xml:space="preserve">nferior vena cava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tumor 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>thrombosi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B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hepatitis B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C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hepatitis C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CT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clinical target volume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NLV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normal liver volume;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normal liver mean dose.</w:t>
            </w:r>
          </w:p>
        </w:tc>
      </w:tr>
    </w:tbl>
    <w:p w:rsidR="002D7BCB" w:rsidRPr="00310613" w:rsidRDefault="002D7BCB" w:rsidP="00310613"/>
    <w:sectPr w:rsidR="002D7BCB" w:rsidRPr="00310613" w:rsidSect="000B5F19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5B09" w:rsidRDefault="00475B09" w:rsidP="00F6361B">
      <w:r>
        <w:separator/>
      </w:r>
    </w:p>
  </w:endnote>
  <w:endnote w:type="continuationSeparator" w:id="0">
    <w:p w:rsidR="00475B09" w:rsidRDefault="00475B09" w:rsidP="00F6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5B09" w:rsidRDefault="00475B09" w:rsidP="00F6361B">
      <w:r>
        <w:separator/>
      </w:r>
    </w:p>
  </w:footnote>
  <w:footnote w:type="continuationSeparator" w:id="0">
    <w:p w:rsidR="00475B09" w:rsidRDefault="00475B09" w:rsidP="00F6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AF"/>
    <w:rsid w:val="00015846"/>
    <w:rsid w:val="00043C06"/>
    <w:rsid w:val="00051845"/>
    <w:rsid w:val="00055CDF"/>
    <w:rsid w:val="00087BC2"/>
    <w:rsid w:val="000B41C9"/>
    <w:rsid w:val="000C56C4"/>
    <w:rsid w:val="000F3D89"/>
    <w:rsid w:val="00105547"/>
    <w:rsid w:val="00110DAF"/>
    <w:rsid w:val="0011561B"/>
    <w:rsid w:val="00137418"/>
    <w:rsid w:val="00153C84"/>
    <w:rsid w:val="0016168B"/>
    <w:rsid w:val="0019006F"/>
    <w:rsid w:val="00195B56"/>
    <w:rsid w:val="002264D5"/>
    <w:rsid w:val="0026122B"/>
    <w:rsid w:val="0028163A"/>
    <w:rsid w:val="002A22BD"/>
    <w:rsid w:val="002A73A2"/>
    <w:rsid w:val="002B4F3B"/>
    <w:rsid w:val="002D7BCB"/>
    <w:rsid w:val="00310613"/>
    <w:rsid w:val="00346DCF"/>
    <w:rsid w:val="00363711"/>
    <w:rsid w:val="0044473D"/>
    <w:rsid w:val="004750B5"/>
    <w:rsid w:val="00475B09"/>
    <w:rsid w:val="0049119B"/>
    <w:rsid w:val="004A6099"/>
    <w:rsid w:val="004B7F7F"/>
    <w:rsid w:val="004F7CF1"/>
    <w:rsid w:val="00513CC7"/>
    <w:rsid w:val="00515E52"/>
    <w:rsid w:val="005407BD"/>
    <w:rsid w:val="00552631"/>
    <w:rsid w:val="0057501E"/>
    <w:rsid w:val="00594655"/>
    <w:rsid w:val="005963CB"/>
    <w:rsid w:val="00665AAE"/>
    <w:rsid w:val="00675D57"/>
    <w:rsid w:val="006938CF"/>
    <w:rsid w:val="006966E2"/>
    <w:rsid w:val="006F4DC0"/>
    <w:rsid w:val="007075EE"/>
    <w:rsid w:val="00720D49"/>
    <w:rsid w:val="00731131"/>
    <w:rsid w:val="007325A9"/>
    <w:rsid w:val="00745296"/>
    <w:rsid w:val="00775C36"/>
    <w:rsid w:val="007766CF"/>
    <w:rsid w:val="00792746"/>
    <w:rsid w:val="007A5B0B"/>
    <w:rsid w:val="007D652E"/>
    <w:rsid w:val="007F5C69"/>
    <w:rsid w:val="007F7D3D"/>
    <w:rsid w:val="00807F70"/>
    <w:rsid w:val="00814F94"/>
    <w:rsid w:val="008569C0"/>
    <w:rsid w:val="00875467"/>
    <w:rsid w:val="00875CC7"/>
    <w:rsid w:val="00883061"/>
    <w:rsid w:val="008869DC"/>
    <w:rsid w:val="00891B6A"/>
    <w:rsid w:val="008F299F"/>
    <w:rsid w:val="008F4BC3"/>
    <w:rsid w:val="00917CF5"/>
    <w:rsid w:val="00955E97"/>
    <w:rsid w:val="009C41CD"/>
    <w:rsid w:val="009E0584"/>
    <w:rsid w:val="009E6830"/>
    <w:rsid w:val="00A4082C"/>
    <w:rsid w:val="00A4715E"/>
    <w:rsid w:val="00A529AB"/>
    <w:rsid w:val="00A66601"/>
    <w:rsid w:val="00AC279F"/>
    <w:rsid w:val="00AE511A"/>
    <w:rsid w:val="00B81722"/>
    <w:rsid w:val="00BB34B4"/>
    <w:rsid w:val="00BB3C31"/>
    <w:rsid w:val="00BC30DF"/>
    <w:rsid w:val="00BE4D45"/>
    <w:rsid w:val="00BE7608"/>
    <w:rsid w:val="00C338AF"/>
    <w:rsid w:val="00C37546"/>
    <w:rsid w:val="00C44E15"/>
    <w:rsid w:val="00C53261"/>
    <w:rsid w:val="00C60B50"/>
    <w:rsid w:val="00D53D37"/>
    <w:rsid w:val="00D90E1A"/>
    <w:rsid w:val="00D91616"/>
    <w:rsid w:val="00D95532"/>
    <w:rsid w:val="00DB387D"/>
    <w:rsid w:val="00DD7D51"/>
    <w:rsid w:val="00E4450A"/>
    <w:rsid w:val="00E523B9"/>
    <w:rsid w:val="00E57B28"/>
    <w:rsid w:val="00E763F8"/>
    <w:rsid w:val="00E82E73"/>
    <w:rsid w:val="00EB428D"/>
    <w:rsid w:val="00EF263A"/>
    <w:rsid w:val="00F16B8C"/>
    <w:rsid w:val="00F628C7"/>
    <w:rsid w:val="00F6361B"/>
    <w:rsid w:val="00F711B1"/>
    <w:rsid w:val="00F73334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88D2F-6603-4E4D-9A19-2CF46D13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6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6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61B"/>
    <w:rPr>
      <w:sz w:val="20"/>
      <w:szCs w:val="20"/>
    </w:rPr>
  </w:style>
  <w:style w:type="paragraph" w:customStyle="1" w:styleId="Default">
    <w:name w:val="Default"/>
    <w:rsid w:val="007A5B0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7">
    <w:name w:val="Emphasis"/>
    <w:basedOn w:val="a0"/>
    <w:uiPriority w:val="20"/>
    <w:qFormat/>
    <w:rsid w:val="00891B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9</Words>
  <Characters>566</Characters>
  <Application>Microsoft Office Word</Application>
  <DocSecurity>0</DocSecurity>
  <Lines>4</Lines>
  <Paragraphs>1</Paragraphs>
  <ScaleCrop>false</ScaleCrop>
  <Company>Microsoft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2-03-08T03:39:00Z</dcterms:created>
  <dcterms:modified xsi:type="dcterms:W3CDTF">2024-02-05T14:01:00Z</dcterms:modified>
</cp:coreProperties>
</file>